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EAE84DA" w14:textId="33CD33D0" w:rsidR="00760933" w:rsidRPr="003C3FB8" w:rsidRDefault="00760933" w:rsidP="00760933">
      <w:pPr>
        <w:spacing w:after="0" w:line="360" w:lineRule="auto"/>
        <w:jc w:val="center"/>
        <w:rPr>
          <w:rFonts w:ascii="Times New Roman" w:hAnsi="Times New Roman" w:cs="Times New Roman"/>
          <w:b/>
          <w:lang w:val="en-US"/>
        </w:rPr>
      </w:pPr>
      <w:r w:rsidRPr="003C3FB8">
        <w:rPr>
          <w:rFonts w:ascii="Times New Roman" w:hAnsi="Times New Roman" w:cs="Times New Roman"/>
          <w:b/>
          <w:lang w:val="en-US"/>
        </w:rPr>
        <w:t xml:space="preserve">A new reproductive mode in anurans: natural history of </w:t>
      </w:r>
      <w:proofErr w:type="spellStart"/>
      <w:r w:rsidRPr="003C3FB8">
        <w:rPr>
          <w:rFonts w:ascii="Times New Roman" w:hAnsi="Times New Roman" w:cs="Times New Roman"/>
          <w:b/>
          <w:i/>
          <w:lang w:val="en-US"/>
        </w:rPr>
        <w:t>Bokermannohyla</w:t>
      </w:r>
      <w:proofErr w:type="spellEnd"/>
      <w:r w:rsidRPr="003C3FB8">
        <w:rPr>
          <w:rFonts w:ascii="Times New Roman" w:hAnsi="Times New Roman" w:cs="Times New Roman"/>
          <w:b/>
          <w:i/>
          <w:lang w:val="en-US"/>
        </w:rPr>
        <w:t xml:space="preserve"> </w:t>
      </w:r>
      <w:proofErr w:type="spellStart"/>
      <w:r w:rsidRPr="003C3FB8">
        <w:rPr>
          <w:rFonts w:ascii="Times New Roman" w:hAnsi="Times New Roman" w:cs="Times New Roman"/>
          <w:b/>
          <w:i/>
          <w:lang w:val="en-US"/>
        </w:rPr>
        <w:t>astartea</w:t>
      </w:r>
      <w:proofErr w:type="spellEnd"/>
      <w:r w:rsidRPr="003C3FB8">
        <w:rPr>
          <w:rFonts w:ascii="Times New Roman" w:hAnsi="Times New Roman" w:cs="Times New Roman"/>
          <w:b/>
          <w:lang w:val="en-US"/>
        </w:rPr>
        <w:t xml:space="preserve"> (Anura: </w:t>
      </w:r>
      <w:proofErr w:type="spellStart"/>
      <w:r w:rsidRPr="003C3FB8">
        <w:rPr>
          <w:rFonts w:ascii="Times New Roman" w:hAnsi="Times New Roman" w:cs="Times New Roman"/>
          <w:b/>
          <w:lang w:val="en-US"/>
        </w:rPr>
        <w:t>Hylidae</w:t>
      </w:r>
      <w:proofErr w:type="spellEnd"/>
      <w:r w:rsidRPr="003C3FB8">
        <w:rPr>
          <w:rFonts w:ascii="Times New Roman" w:hAnsi="Times New Roman" w:cs="Times New Roman"/>
          <w:b/>
          <w:lang w:val="en-US"/>
        </w:rPr>
        <w:t>) with the description of its tadpole and vocal repertoire</w:t>
      </w:r>
    </w:p>
    <w:p w14:paraId="499A7AEB" w14:textId="7B97E289" w:rsidR="00142B5E" w:rsidRPr="00A37701" w:rsidRDefault="00760933" w:rsidP="00760933">
      <w:pPr>
        <w:spacing w:after="0" w:line="360" w:lineRule="auto"/>
        <w:jc w:val="both"/>
        <w:rPr>
          <w:rFonts w:ascii="Times New Roman" w:hAnsi="Times New Roman" w:cs="Times New Roman"/>
        </w:rPr>
      </w:pPr>
      <w:r w:rsidRPr="00A37701">
        <w:rPr>
          <w:rFonts w:ascii="Times New Roman" w:hAnsi="Times New Roman" w:cs="Times New Roman"/>
        </w:rPr>
        <w:t>Leo R. Malagoli, Tiago L. Pezzuti, Davi L. Bang, Julián Faivovich</w:t>
      </w:r>
      <w:r w:rsidR="00A37BD6">
        <w:rPr>
          <w:rFonts w:ascii="Times New Roman" w:hAnsi="Times New Roman" w:cs="Times New Roman"/>
        </w:rPr>
        <w:t>,</w:t>
      </w:r>
      <w:r w:rsidRPr="00A37701">
        <w:rPr>
          <w:rFonts w:ascii="Times New Roman" w:hAnsi="Times New Roman" w:cs="Times New Roman"/>
        </w:rPr>
        <w:t xml:space="preserve"> </w:t>
      </w:r>
      <w:r w:rsidRPr="00A37BD6">
        <w:rPr>
          <w:rFonts w:ascii="Times New Roman" w:hAnsi="Times New Roman" w:cs="Times New Roman"/>
        </w:rPr>
        <w:t xml:space="preserve">Mariana L. Lyra, </w:t>
      </w:r>
      <w:r w:rsidR="00A37BD6" w:rsidRPr="00A37BD6">
        <w:rPr>
          <w:rFonts w:ascii="Times New Roman" w:hAnsi="Times New Roman" w:cs="Times New Roman"/>
        </w:rPr>
        <w:t xml:space="preserve">João G. R. Giovanelli, </w:t>
      </w:r>
      <w:r w:rsidRPr="00A37BD6">
        <w:rPr>
          <w:rFonts w:ascii="Times New Roman" w:hAnsi="Times New Roman" w:cs="Times New Roman"/>
        </w:rPr>
        <w:t>Paulo C.</w:t>
      </w:r>
      <w:r w:rsidRPr="00A37701">
        <w:rPr>
          <w:rFonts w:ascii="Times New Roman" w:hAnsi="Times New Roman" w:cs="Times New Roman"/>
        </w:rPr>
        <w:t xml:space="preserve"> A. Garcia, Ricardo J. Sawaya, Célio F. B. Haddad</w:t>
      </w:r>
    </w:p>
    <w:p w14:paraId="7F763040" w14:textId="702E4D25" w:rsidR="00760933" w:rsidRPr="003C3FB8" w:rsidRDefault="00760933" w:rsidP="00760933">
      <w:pPr>
        <w:spacing w:after="0" w:line="360" w:lineRule="auto"/>
        <w:jc w:val="center"/>
        <w:rPr>
          <w:rFonts w:ascii="Times New Roman" w:hAnsi="Times New Roman" w:cs="Times New Roman"/>
          <w:iCs/>
          <w:lang w:val="en-US"/>
        </w:rPr>
      </w:pPr>
      <w:proofErr w:type="spellStart"/>
      <w:r w:rsidRPr="003C3FB8">
        <w:rPr>
          <w:rFonts w:ascii="Times New Roman" w:hAnsi="Times New Roman" w:cs="Times New Roman"/>
          <w:i/>
          <w:lang w:val="en-US"/>
        </w:rPr>
        <w:t>Plos</w:t>
      </w:r>
      <w:proofErr w:type="spellEnd"/>
      <w:r w:rsidRPr="003C3FB8">
        <w:rPr>
          <w:rFonts w:ascii="Times New Roman" w:hAnsi="Times New Roman" w:cs="Times New Roman"/>
          <w:i/>
          <w:lang w:val="en-US"/>
        </w:rPr>
        <w:t xml:space="preserve"> One</w:t>
      </w:r>
    </w:p>
    <w:tbl>
      <w:tblPr>
        <w:tblpPr w:leftFromText="141" w:rightFromText="141" w:vertAnchor="page" w:horzAnchor="margin" w:tblpY="5673"/>
        <w:tblW w:w="1219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04"/>
        <w:gridCol w:w="2257"/>
        <w:gridCol w:w="1559"/>
        <w:gridCol w:w="1494"/>
        <w:gridCol w:w="1483"/>
        <w:gridCol w:w="1275"/>
        <w:gridCol w:w="1418"/>
        <w:gridCol w:w="1701"/>
      </w:tblGrid>
      <w:tr w:rsidR="0088777C" w:rsidRPr="003C3FB8" w14:paraId="6D80161C" w14:textId="77777777" w:rsidTr="00135274">
        <w:trPr>
          <w:trHeight w:val="680"/>
        </w:trPr>
        <w:tc>
          <w:tcPr>
            <w:tcW w:w="10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B21C6A2" w14:textId="77777777" w:rsidR="0088777C" w:rsidRPr="003C3FB8" w:rsidRDefault="0088777C" w:rsidP="00887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3C3F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Number FNJV</w:t>
            </w:r>
          </w:p>
        </w:tc>
        <w:tc>
          <w:tcPr>
            <w:tcW w:w="225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CE270C" w14:textId="77777777" w:rsidR="0088777C" w:rsidRPr="003C3FB8" w:rsidRDefault="0088777C" w:rsidP="00887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3C3F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Type of call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BCA3F1" w14:textId="77777777" w:rsidR="0088777C" w:rsidRPr="003C3FB8" w:rsidRDefault="0088777C" w:rsidP="00887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3C3F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Municipality</w:t>
            </w:r>
          </w:p>
        </w:tc>
        <w:tc>
          <w:tcPr>
            <w:tcW w:w="149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3EA3151" w14:textId="77777777" w:rsidR="0088777C" w:rsidRPr="003C3FB8" w:rsidRDefault="0088777C" w:rsidP="00887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3C3F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 xml:space="preserve">Breeding </w:t>
            </w:r>
          </w:p>
          <w:p w14:paraId="1A729EF5" w14:textId="77777777" w:rsidR="0088777C" w:rsidRPr="003C3FB8" w:rsidRDefault="0088777C" w:rsidP="00887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3C3F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site (BS)</w:t>
            </w:r>
          </w:p>
        </w:tc>
        <w:tc>
          <w:tcPr>
            <w:tcW w:w="14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A48EF20" w14:textId="13047AF5" w:rsidR="0088777C" w:rsidRPr="003C3FB8" w:rsidRDefault="00BF00C0" w:rsidP="00887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3C3F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Recording d</w:t>
            </w:r>
            <w:r w:rsidR="0088777C" w:rsidRPr="003C3F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ate (mm/dd/</w:t>
            </w:r>
            <w:proofErr w:type="spellStart"/>
            <w:r w:rsidR="0088777C" w:rsidRPr="003C3F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yyyy</w:t>
            </w:r>
            <w:proofErr w:type="spellEnd"/>
            <w:r w:rsidR="0088777C" w:rsidRPr="003C3F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)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0A7B77" w14:textId="77777777" w:rsidR="0088777C" w:rsidRPr="003C3FB8" w:rsidRDefault="0088777C" w:rsidP="00887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3C3F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Recording time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C2F39BA" w14:textId="77777777" w:rsidR="0088777C" w:rsidRPr="003C3FB8" w:rsidRDefault="0088777C" w:rsidP="00887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3C3F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Voucher specimen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AC688EF" w14:textId="029E0FDF" w:rsidR="0088777C" w:rsidRPr="003C3FB8" w:rsidRDefault="00135274" w:rsidP="00887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A</w:t>
            </w:r>
            <w:r w:rsidR="0088777C" w:rsidRPr="003C3F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ir/water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 xml:space="preserve"> t</w:t>
            </w:r>
            <w:r w:rsidRPr="003C3F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emperatur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r w:rsidR="0088777C" w:rsidRPr="003C3FB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(°C)</w:t>
            </w:r>
          </w:p>
        </w:tc>
      </w:tr>
      <w:tr w:rsidR="0088777C" w:rsidRPr="003C3FB8" w14:paraId="60767CBC" w14:textId="77777777" w:rsidTr="00135274">
        <w:trPr>
          <w:trHeight w:val="315"/>
        </w:trPr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D0F7B" w14:textId="77777777" w:rsidR="0088777C" w:rsidRPr="003C3FB8" w:rsidRDefault="0088777C" w:rsidP="00722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C3F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45382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7BD52" w14:textId="77777777" w:rsidR="0088777C" w:rsidRPr="003C3FB8" w:rsidRDefault="0088777C" w:rsidP="00722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C3F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Advertiseme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6D23F" w14:textId="77777777" w:rsidR="0088777C" w:rsidRPr="003C3FB8" w:rsidRDefault="0088777C" w:rsidP="00887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C3F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São Paulo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CA49C" w14:textId="77777777" w:rsidR="0088777C" w:rsidRPr="003C3FB8" w:rsidRDefault="0088777C" w:rsidP="00887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C3F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S1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3D9E7" w14:textId="77777777" w:rsidR="0088777C" w:rsidRPr="003C3FB8" w:rsidRDefault="0088777C" w:rsidP="00887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C3F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9/23/201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B359B" w14:textId="734AFB2B" w:rsidR="0088777C" w:rsidRPr="003C3FB8" w:rsidRDefault="0088777C" w:rsidP="00887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C3F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013</w:t>
            </w:r>
            <w:r w:rsidR="00617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h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4481C" w14:textId="1BFE0027" w:rsidR="0088777C" w:rsidRPr="003C3FB8" w:rsidRDefault="00BF00C0" w:rsidP="00887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C3F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––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F3AFA" w14:textId="77777777" w:rsidR="0088777C" w:rsidRPr="003C3FB8" w:rsidRDefault="0088777C" w:rsidP="008877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C3F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4.9</w:t>
            </w:r>
          </w:p>
        </w:tc>
      </w:tr>
      <w:tr w:rsidR="00BF00C0" w:rsidRPr="003C3FB8" w14:paraId="117B79CB" w14:textId="77777777" w:rsidTr="00135274">
        <w:trPr>
          <w:trHeight w:val="315"/>
        </w:trPr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C1210" w14:textId="77777777" w:rsidR="00BF00C0" w:rsidRPr="003C3FB8" w:rsidRDefault="00BF00C0" w:rsidP="00BF0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C3F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45380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DBA84" w14:textId="77777777" w:rsidR="00BF00C0" w:rsidRPr="003C3FB8" w:rsidRDefault="00BF00C0" w:rsidP="00BF0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C3F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Advertiseme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93776" w14:textId="77777777" w:rsidR="00BF00C0" w:rsidRPr="003C3FB8" w:rsidRDefault="00BF00C0" w:rsidP="00BF0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C3F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São Paulo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19E16" w14:textId="77777777" w:rsidR="00BF00C0" w:rsidRPr="003C3FB8" w:rsidRDefault="00BF00C0" w:rsidP="00BF0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C3F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S1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A5AF9" w14:textId="77777777" w:rsidR="00BF00C0" w:rsidRPr="003C3FB8" w:rsidRDefault="00BF00C0" w:rsidP="00BF0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C3F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0/13/201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11060" w14:textId="08B185C0" w:rsidR="00BF00C0" w:rsidRPr="003C3FB8" w:rsidRDefault="00BF00C0" w:rsidP="00BF0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C3F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907</w:t>
            </w:r>
            <w:r w:rsidR="00617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h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DE78D" w14:textId="16BD7A45" w:rsidR="00BF00C0" w:rsidRPr="003C3FB8" w:rsidRDefault="00BF00C0" w:rsidP="00BF0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C3F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––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8DA4C" w14:textId="77777777" w:rsidR="00BF00C0" w:rsidRPr="003C3FB8" w:rsidRDefault="00BF00C0" w:rsidP="00BF0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C3F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2.3</w:t>
            </w:r>
          </w:p>
        </w:tc>
      </w:tr>
      <w:tr w:rsidR="00BF00C0" w:rsidRPr="003C3FB8" w14:paraId="513D4182" w14:textId="77777777" w:rsidTr="00135274">
        <w:trPr>
          <w:trHeight w:val="315"/>
        </w:trPr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C0E9A" w14:textId="77777777" w:rsidR="00BF00C0" w:rsidRPr="003C3FB8" w:rsidRDefault="00BF00C0" w:rsidP="00BF0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C3F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45385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90A15" w14:textId="77777777" w:rsidR="00BF00C0" w:rsidRPr="003C3FB8" w:rsidRDefault="00BF00C0" w:rsidP="00BF0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C3F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Advertiseme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47CD4" w14:textId="77777777" w:rsidR="00BF00C0" w:rsidRPr="003C3FB8" w:rsidRDefault="00BF00C0" w:rsidP="00BF0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C3F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São Paulo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5A982" w14:textId="77777777" w:rsidR="00BF00C0" w:rsidRPr="003C3FB8" w:rsidRDefault="00BF00C0" w:rsidP="00BF0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C3F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S1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4A78F" w14:textId="77777777" w:rsidR="00BF00C0" w:rsidRPr="003C3FB8" w:rsidRDefault="00BF00C0" w:rsidP="00BF0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C3F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0/14/201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CEFCB" w14:textId="15587A2C" w:rsidR="00BF00C0" w:rsidRPr="003C3FB8" w:rsidRDefault="00BF00C0" w:rsidP="00BF0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C3F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915</w:t>
            </w:r>
            <w:r w:rsidR="00617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h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80639" w14:textId="45CD02E2" w:rsidR="00BF00C0" w:rsidRPr="003C3FB8" w:rsidRDefault="00BF00C0" w:rsidP="00BF0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C3F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––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3C3D9" w14:textId="77777777" w:rsidR="00BF00C0" w:rsidRPr="003C3FB8" w:rsidRDefault="00BF00C0" w:rsidP="00BF0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C3F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0.8</w:t>
            </w:r>
          </w:p>
        </w:tc>
      </w:tr>
      <w:tr w:rsidR="00BF00C0" w:rsidRPr="003C3FB8" w14:paraId="2DEBDCC7" w14:textId="77777777" w:rsidTr="00135274">
        <w:trPr>
          <w:trHeight w:val="315"/>
        </w:trPr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704B9" w14:textId="77777777" w:rsidR="00BF00C0" w:rsidRPr="003C3FB8" w:rsidRDefault="00BF00C0" w:rsidP="00BF0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C3F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45386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D07A5" w14:textId="77777777" w:rsidR="00BF00C0" w:rsidRPr="003C3FB8" w:rsidRDefault="00BF00C0" w:rsidP="00BF0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C3F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Advertiseme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B2800" w14:textId="77777777" w:rsidR="00BF00C0" w:rsidRPr="003C3FB8" w:rsidRDefault="00BF00C0" w:rsidP="00BF0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C3F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São Paulo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A406C" w14:textId="77777777" w:rsidR="00BF00C0" w:rsidRPr="003C3FB8" w:rsidRDefault="00BF00C0" w:rsidP="00BF0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C3F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S1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64075" w14:textId="77777777" w:rsidR="00BF00C0" w:rsidRPr="003C3FB8" w:rsidRDefault="00BF00C0" w:rsidP="00BF0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C3F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0/14/201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39E72" w14:textId="72570A4B" w:rsidR="00BF00C0" w:rsidRPr="003C3FB8" w:rsidRDefault="00BF00C0" w:rsidP="00BF0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C3F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942</w:t>
            </w:r>
            <w:r w:rsidR="00617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h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2625E" w14:textId="77777777" w:rsidR="00BF00C0" w:rsidRPr="003C3FB8" w:rsidRDefault="00BF00C0" w:rsidP="00BF0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C3F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CFBH 380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479A8" w14:textId="77777777" w:rsidR="00BF00C0" w:rsidRPr="003C3FB8" w:rsidRDefault="00BF00C0" w:rsidP="00BF0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C3F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0.6/20.9</w:t>
            </w:r>
          </w:p>
        </w:tc>
      </w:tr>
      <w:tr w:rsidR="00BF00C0" w:rsidRPr="003C3FB8" w14:paraId="776C1F23" w14:textId="77777777" w:rsidTr="00135274">
        <w:trPr>
          <w:trHeight w:val="315"/>
        </w:trPr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1815A" w14:textId="77777777" w:rsidR="00BF00C0" w:rsidRPr="003C3FB8" w:rsidRDefault="00BF00C0" w:rsidP="00BF0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C3F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45387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C4957" w14:textId="77777777" w:rsidR="00BF00C0" w:rsidRPr="003C3FB8" w:rsidRDefault="00BF00C0" w:rsidP="00BF0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C3F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Advertiseme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65ACF" w14:textId="77777777" w:rsidR="00BF00C0" w:rsidRPr="003C3FB8" w:rsidRDefault="00BF00C0" w:rsidP="00BF0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C3F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São Paulo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686A0" w14:textId="77777777" w:rsidR="00BF00C0" w:rsidRPr="003C3FB8" w:rsidRDefault="00BF00C0" w:rsidP="00BF0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C3F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S1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77048" w14:textId="77777777" w:rsidR="00BF00C0" w:rsidRPr="003C3FB8" w:rsidRDefault="00BF00C0" w:rsidP="00BF0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C3F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0/14/201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B50EC" w14:textId="752F7C33" w:rsidR="00BF00C0" w:rsidRPr="003C3FB8" w:rsidRDefault="00BF00C0" w:rsidP="00BF0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C3F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955</w:t>
            </w:r>
            <w:r w:rsidR="00617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h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C549C" w14:textId="3DA126A4" w:rsidR="00BF00C0" w:rsidRPr="003C3FB8" w:rsidRDefault="00BF00C0" w:rsidP="00BF0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C3F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––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6CDA5" w14:textId="77777777" w:rsidR="00BF00C0" w:rsidRPr="003C3FB8" w:rsidRDefault="00BF00C0" w:rsidP="00BF0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C3F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0.6</w:t>
            </w:r>
          </w:p>
        </w:tc>
      </w:tr>
      <w:tr w:rsidR="00BF00C0" w:rsidRPr="003C3FB8" w14:paraId="6C7F6F78" w14:textId="77777777" w:rsidTr="00135274">
        <w:trPr>
          <w:trHeight w:val="315"/>
        </w:trPr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366A6" w14:textId="77777777" w:rsidR="00BF00C0" w:rsidRPr="003C3FB8" w:rsidRDefault="00BF00C0" w:rsidP="00BF0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C3F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45388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59531" w14:textId="77777777" w:rsidR="00BF00C0" w:rsidRPr="003C3FB8" w:rsidRDefault="00BF00C0" w:rsidP="00BF0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C3F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Amplect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95D0F" w14:textId="77777777" w:rsidR="00BF00C0" w:rsidRPr="003C3FB8" w:rsidRDefault="00BF00C0" w:rsidP="00BF0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C3F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São Paulo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3BD47" w14:textId="77777777" w:rsidR="00BF00C0" w:rsidRPr="003C3FB8" w:rsidRDefault="00BF00C0" w:rsidP="00BF0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C3F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S1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10272" w14:textId="77777777" w:rsidR="00BF00C0" w:rsidRPr="003C3FB8" w:rsidRDefault="00BF00C0" w:rsidP="00BF0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C3F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0/14/201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784FC" w14:textId="4F079E08" w:rsidR="00BF00C0" w:rsidRPr="003C3FB8" w:rsidRDefault="00BF00C0" w:rsidP="00BF0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C3F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350</w:t>
            </w:r>
            <w:r w:rsidR="00617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h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5B2E2" w14:textId="77777777" w:rsidR="00BF00C0" w:rsidRPr="003C3FB8" w:rsidRDefault="00BF00C0" w:rsidP="00BF0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C3F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CFBH 380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C3AFB" w14:textId="77777777" w:rsidR="00BF00C0" w:rsidRPr="003C3FB8" w:rsidRDefault="00BF00C0" w:rsidP="00BF0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C3F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8.7</w:t>
            </w:r>
          </w:p>
        </w:tc>
      </w:tr>
      <w:tr w:rsidR="00BF00C0" w:rsidRPr="003C3FB8" w14:paraId="61E1BB70" w14:textId="77777777" w:rsidTr="00135274">
        <w:trPr>
          <w:trHeight w:val="315"/>
        </w:trPr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448F3" w14:textId="77777777" w:rsidR="00BF00C0" w:rsidRPr="003C3FB8" w:rsidRDefault="00BF00C0" w:rsidP="00BF0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C3F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45389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F83F2" w14:textId="77777777" w:rsidR="00BF00C0" w:rsidRPr="003C3FB8" w:rsidRDefault="00BF00C0" w:rsidP="00BF0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C3F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Advertiseme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5A384" w14:textId="77777777" w:rsidR="00BF00C0" w:rsidRPr="003C3FB8" w:rsidRDefault="00BF00C0" w:rsidP="00BF0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3C3F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Itanhaém</w:t>
            </w:r>
            <w:proofErr w:type="spellEnd"/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EFF87" w14:textId="77777777" w:rsidR="00BF00C0" w:rsidRPr="003C3FB8" w:rsidRDefault="00BF00C0" w:rsidP="00BF0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C3F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S2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DD28F" w14:textId="77777777" w:rsidR="00BF00C0" w:rsidRPr="003C3FB8" w:rsidRDefault="00BF00C0" w:rsidP="00BF0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C3F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0/15/201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37CBB" w14:textId="2C75384D" w:rsidR="00BF00C0" w:rsidRPr="003C3FB8" w:rsidRDefault="00BF00C0" w:rsidP="00BF0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C3F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843</w:t>
            </w:r>
            <w:r w:rsidR="00617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h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50865" w14:textId="0C0E88EC" w:rsidR="00BF00C0" w:rsidRPr="003C3FB8" w:rsidRDefault="00BF00C0" w:rsidP="00BF0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C3F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––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FEB45" w14:textId="77777777" w:rsidR="00BF00C0" w:rsidRPr="003C3FB8" w:rsidRDefault="00BF00C0" w:rsidP="00BF0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C3F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7.8</w:t>
            </w:r>
          </w:p>
        </w:tc>
      </w:tr>
      <w:tr w:rsidR="00BF00C0" w:rsidRPr="003C3FB8" w14:paraId="0D85491F" w14:textId="77777777" w:rsidTr="00135274">
        <w:trPr>
          <w:trHeight w:val="315"/>
        </w:trPr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09DD1" w14:textId="77777777" w:rsidR="00BF00C0" w:rsidRPr="003C3FB8" w:rsidRDefault="00BF00C0" w:rsidP="00BF0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C3F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45391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32481" w14:textId="77777777" w:rsidR="00BF00C0" w:rsidRPr="003C3FB8" w:rsidRDefault="00BF00C0" w:rsidP="00BF0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C3F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Advertiseme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C50F0" w14:textId="77777777" w:rsidR="00BF00C0" w:rsidRPr="003C3FB8" w:rsidRDefault="00BF00C0" w:rsidP="00BF0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3C3F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Itanhaém</w:t>
            </w:r>
            <w:proofErr w:type="spellEnd"/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9EC7F" w14:textId="77777777" w:rsidR="00BF00C0" w:rsidRPr="003C3FB8" w:rsidRDefault="00BF00C0" w:rsidP="00BF0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C3F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S2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2676E" w14:textId="77777777" w:rsidR="00BF00C0" w:rsidRPr="003C3FB8" w:rsidRDefault="00BF00C0" w:rsidP="00BF0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C3F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0/15/201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6AFA3" w14:textId="69E73758" w:rsidR="00BF00C0" w:rsidRPr="003C3FB8" w:rsidRDefault="00BF00C0" w:rsidP="00BF0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C3F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050</w:t>
            </w:r>
            <w:r w:rsidR="00617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h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D07C2" w14:textId="02FBFD0A" w:rsidR="00BF00C0" w:rsidRPr="003C3FB8" w:rsidRDefault="00BF00C0" w:rsidP="00BF0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C3F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––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F8DF2" w14:textId="77777777" w:rsidR="00BF00C0" w:rsidRPr="003C3FB8" w:rsidRDefault="00BF00C0" w:rsidP="00BF0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C3F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7</w:t>
            </w:r>
          </w:p>
        </w:tc>
      </w:tr>
      <w:tr w:rsidR="00BF00C0" w:rsidRPr="003C3FB8" w14:paraId="50F14792" w14:textId="77777777" w:rsidTr="00135274">
        <w:trPr>
          <w:trHeight w:val="315"/>
        </w:trPr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2D352" w14:textId="77777777" w:rsidR="00BF00C0" w:rsidRPr="003C3FB8" w:rsidRDefault="00BF00C0" w:rsidP="00BF0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C3F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45390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1DF4E" w14:textId="77777777" w:rsidR="00BF00C0" w:rsidRPr="003C3FB8" w:rsidRDefault="00BF00C0" w:rsidP="00BF0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C3F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Advertiseme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0B077" w14:textId="77777777" w:rsidR="00BF00C0" w:rsidRPr="003C3FB8" w:rsidRDefault="00BF00C0" w:rsidP="00BF0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C3F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São Paulo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EAC41" w14:textId="77777777" w:rsidR="00BF00C0" w:rsidRPr="003C3FB8" w:rsidRDefault="00BF00C0" w:rsidP="00BF0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C3F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S1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33086" w14:textId="77777777" w:rsidR="00BF00C0" w:rsidRPr="003C3FB8" w:rsidRDefault="00BF00C0" w:rsidP="00BF0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C3F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3/11/20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968A3" w14:textId="7D265E37" w:rsidR="00BF00C0" w:rsidRPr="003C3FB8" w:rsidRDefault="00BF00C0" w:rsidP="00BF0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C3F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930</w:t>
            </w:r>
            <w:r w:rsidR="00617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h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FF487" w14:textId="77777777" w:rsidR="00BF00C0" w:rsidRPr="003C3FB8" w:rsidRDefault="00BF00C0" w:rsidP="00BF0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C3F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CFBH 420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4CB8A" w14:textId="77777777" w:rsidR="00BF00C0" w:rsidRPr="003C3FB8" w:rsidRDefault="00BF00C0" w:rsidP="00BF0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C3F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0.1</w:t>
            </w:r>
          </w:p>
        </w:tc>
      </w:tr>
      <w:tr w:rsidR="00BF00C0" w:rsidRPr="003C3FB8" w14:paraId="4D633810" w14:textId="77777777" w:rsidTr="00135274">
        <w:trPr>
          <w:trHeight w:val="315"/>
        </w:trPr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38F18" w14:textId="77777777" w:rsidR="00BF00C0" w:rsidRPr="003C3FB8" w:rsidRDefault="00BF00C0" w:rsidP="00BF0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C3F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45392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56A81" w14:textId="77777777" w:rsidR="00BF00C0" w:rsidRPr="003C3FB8" w:rsidRDefault="00BF00C0" w:rsidP="00BF0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C3F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Advertiseme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3A816" w14:textId="77777777" w:rsidR="00BF00C0" w:rsidRPr="003C3FB8" w:rsidRDefault="00BF00C0" w:rsidP="00BF0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3C3F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Itanhaém</w:t>
            </w:r>
            <w:proofErr w:type="spellEnd"/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429F0" w14:textId="77777777" w:rsidR="00BF00C0" w:rsidRPr="003C3FB8" w:rsidRDefault="00BF00C0" w:rsidP="00BF0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C3F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S2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99CC7" w14:textId="77777777" w:rsidR="00BF00C0" w:rsidRPr="003C3FB8" w:rsidRDefault="00BF00C0" w:rsidP="00BF0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C3F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3/12/20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047CC" w14:textId="6FC01ACB" w:rsidR="00BF00C0" w:rsidRPr="003C3FB8" w:rsidRDefault="00BF00C0" w:rsidP="00BF0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C3F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056</w:t>
            </w:r>
            <w:r w:rsidR="00617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h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F3E38" w14:textId="77777777" w:rsidR="00BF00C0" w:rsidRPr="003C3FB8" w:rsidRDefault="00BF00C0" w:rsidP="00BF0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C3F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CFBH 420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2AD69" w14:textId="77777777" w:rsidR="00BF00C0" w:rsidRPr="003C3FB8" w:rsidRDefault="00BF00C0" w:rsidP="00BF0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C3F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0/20.8</w:t>
            </w:r>
          </w:p>
        </w:tc>
      </w:tr>
      <w:tr w:rsidR="00BF00C0" w:rsidRPr="003C3FB8" w14:paraId="0734A165" w14:textId="77777777" w:rsidTr="00135274">
        <w:trPr>
          <w:trHeight w:val="315"/>
        </w:trPr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A8A03" w14:textId="77777777" w:rsidR="00BF00C0" w:rsidRPr="003C3FB8" w:rsidRDefault="00BF00C0" w:rsidP="00BF0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C3F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45381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D9943" w14:textId="77777777" w:rsidR="00BF00C0" w:rsidRPr="003C3FB8" w:rsidRDefault="00BF00C0" w:rsidP="00BF0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C3F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Advertiseme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D8910" w14:textId="77777777" w:rsidR="00BF00C0" w:rsidRPr="003C3FB8" w:rsidRDefault="00BF00C0" w:rsidP="00BF0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3C3F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Itanhaém</w:t>
            </w:r>
            <w:proofErr w:type="spellEnd"/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0100B" w14:textId="77777777" w:rsidR="00BF00C0" w:rsidRPr="003C3FB8" w:rsidRDefault="00BF00C0" w:rsidP="00BF0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C3F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S2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438AF" w14:textId="77777777" w:rsidR="00BF00C0" w:rsidRPr="003C3FB8" w:rsidRDefault="00BF00C0" w:rsidP="00BF0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C3F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2/28/201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F5E5F" w14:textId="1CEE2C8F" w:rsidR="00BF00C0" w:rsidRPr="003C3FB8" w:rsidRDefault="00BF00C0" w:rsidP="00BF0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C3F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930</w:t>
            </w:r>
            <w:r w:rsidR="00617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h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469AF" w14:textId="77777777" w:rsidR="00BF00C0" w:rsidRPr="003C3FB8" w:rsidRDefault="00BF00C0" w:rsidP="00BF0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C3F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UFMG 201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72C20" w14:textId="77777777" w:rsidR="00BF00C0" w:rsidRPr="003C3FB8" w:rsidRDefault="00BF00C0" w:rsidP="00BF0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C3F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2.3</w:t>
            </w:r>
          </w:p>
        </w:tc>
      </w:tr>
      <w:tr w:rsidR="00BF00C0" w:rsidRPr="003C3FB8" w14:paraId="5731074E" w14:textId="77777777" w:rsidTr="00135274">
        <w:trPr>
          <w:trHeight w:val="315"/>
        </w:trPr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04409" w14:textId="77777777" w:rsidR="00BF00C0" w:rsidRPr="003C3FB8" w:rsidRDefault="00BF00C0" w:rsidP="00BF0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C3F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45383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EC46B" w14:textId="77777777" w:rsidR="00BF00C0" w:rsidRPr="003C3FB8" w:rsidRDefault="00BF00C0" w:rsidP="00BF0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C3F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Advertiseme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20AB9" w14:textId="77777777" w:rsidR="00BF00C0" w:rsidRPr="003C3FB8" w:rsidRDefault="00BF00C0" w:rsidP="00BF0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3C3F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Itanhaém</w:t>
            </w:r>
            <w:proofErr w:type="spellEnd"/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22A7B" w14:textId="77777777" w:rsidR="00BF00C0" w:rsidRPr="003C3FB8" w:rsidRDefault="00BF00C0" w:rsidP="00BF0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C3F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S2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49144" w14:textId="77777777" w:rsidR="00BF00C0" w:rsidRPr="003C3FB8" w:rsidRDefault="00BF00C0" w:rsidP="00BF0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C3F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2/28/201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5BCB6" w14:textId="18DFCCBF" w:rsidR="00BF00C0" w:rsidRPr="003C3FB8" w:rsidRDefault="00BF00C0" w:rsidP="00BF0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C3F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006</w:t>
            </w:r>
            <w:r w:rsidR="00617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h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5783F" w14:textId="77777777" w:rsidR="00BF00C0" w:rsidRPr="003C3FB8" w:rsidRDefault="00BF00C0" w:rsidP="00BF0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C3F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CFBH 420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2D277" w14:textId="77777777" w:rsidR="00BF00C0" w:rsidRPr="003C3FB8" w:rsidRDefault="00BF00C0" w:rsidP="00BF0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C3F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2</w:t>
            </w:r>
          </w:p>
        </w:tc>
      </w:tr>
      <w:tr w:rsidR="00BF00C0" w:rsidRPr="003C3FB8" w14:paraId="061EEA9C" w14:textId="77777777" w:rsidTr="00135274">
        <w:trPr>
          <w:trHeight w:val="328"/>
        </w:trPr>
        <w:tc>
          <w:tcPr>
            <w:tcW w:w="10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F220A4" w14:textId="77777777" w:rsidR="00BF00C0" w:rsidRPr="003C3FB8" w:rsidRDefault="00BF00C0" w:rsidP="00BF0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C3F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45384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DAFD3B" w14:textId="77777777" w:rsidR="00BF00C0" w:rsidRPr="003C3FB8" w:rsidRDefault="00BF00C0" w:rsidP="00BF0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C3F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Presumable territoria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31AF7A" w14:textId="77777777" w:rsidR="00BF00C0" w:rsidRPr="003C3FB8" w:rsidRDefault="00BF00C0" w:rsidP="00BF0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3C3F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Itanhaém</w:t>
            </w:r>
            <w:proofErr w:type="spellEnd"/>
          </w:p>
        </w:tc>
        <w:tc>
          <w:tcPr>
            <w:tcW w:w="14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25BCA7" w14:textId="77777777" w:rsidR="00BF00C0" w:rsidRPr="003C3FB8" w:rsidRDefault="00BF00C0" w:rsidP="00BF0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C3F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S1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C32AA3" w14:textId="77777777" w:rsidR="00BF00C0" w:rsidRPr="003C3FB8" w:rsidRDefault="00BF00C0" w:rsidP="00BF0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C3F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2/28/201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476C21" w14:textId="6D1F56B6" w:rsidR="00BF00C0" w:rsidRPr="003C3FB8" w:rsidRDefault="00BF00C0" w:rsidP="00BF0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C3F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0</w:t>
            </w:r>
            <w:r w:rsidR="00617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5 h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0C21AD" w14:textId="77777777" w:rsidR="00BF00C0" w:rsidRPr="003C3FB8" w:rsidRDefault="00BF00C0" w:rsidP="00BF0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C3F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CFBH 4205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74D511" w14:textId="77777777" w:rsidR="00BF00C0" w:rsidRPr="003C3FB8" w:rsidRDefault="00BF00C0" w:rsidP="00BF0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C3F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2</w:t>
            </w:r>
          </w:p>
        </w:tc>
      </w:tr>
    </w:tbl>
    <w:p w14:paraId="3B526E9E" w14:textId="77777777" w:rsidR="00142B5E" w:rsidRPr="003C3FB8" w:rsidRDefault="00142B5E" w:rsidP="00142B5E">
      <w:pPr>
        <w:spacing w:after="0" w:line="360" w:lineRule="auto"/>
        <w:rPr>
          <w:rFonts w:ascii="Times New Roman" w:hAnsi="Times New Roman" w:cs="Times New Roman"/>
          <w:iCs/>
          <w:lang w:val="en-US"/>
        </w:rPr>
      </w:pPr>
    </w:p>
    <w:p w14:paraId="4CCAAD59" w14:textId="110143C1" w:rsidR="00760933" w:rsidRPr="00A37701" w:rsidRDefault="00BC796C" w:rsidP="00760933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3C3FB8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S1 Table. </w:t>
      </w:r>
      <w:r w:rsidR="00760933" w:rsidRPr="003C3FB8">
        <w:rPr>
          <w:rFonts w:ascii="Times New Roman" w:hAnsi="Times New Roman" w:cs="Times New Roman"/>
          <w:b/>
          <w:bCs/>
          <w:sz w:val="20"/>
          <w:szCs w:val="20"/>
          <w:lang w:val="en-US"/>
        </w:rPr>
        <w:t>Metadata of sound</w:t>
      </w:r>
      <w:r w:rsidRPr="003C3FB8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files </w:t>
      </w:r>
      <w:r w:rsidR="00E06CEF" w:rsidRPr="003C3FB8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and type of calls </w:t>
      </w:r>
      <w:r w:rsidR="00760933" w:rsidRPr="003C3FB8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analyzed </w:t>
      </w:r>
      <w:r w:rsidR="00E06CEF" w:rsidRPr="003C3FB8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of </w:t>
      </w:r>
      <w:proofErr w:type="spellStart"/>
      <w:r w:rsidR="00E06CEF" w:rsidRPr="003C3FB8">
        <w:rPr>
          <w:rFonts w:ascii="Times New Roman" w:hAnsi="Times New Roman" w:cs="Times New Roman"/>
          <w:b/>
          <w:bCs/>
          <w:i/>
          <w:iCs/>
          <w:sz w:val="20"/>
          <w:szCs w:val="20"/>
          <w:lang w:val="en-US"/>
        </w:rPr>
        <w:t>Bokermannohyla</w:t>
      </w:r>
      <w:proofErr w:type="spellEnd"/>
      <w:r w:rsidR="00E06CEF" w:rsidRPr="003C3FB8">
        <w:rPr>
          <w:rFonts w:ascii="Times New Roman" w:hAnsi="Times New Roman" w:cs="Times New Roman"/>
          <w:b/>
          <w:bCs/>
          <w:i/>
          <w:iCs/>
          <w:sz w:val="20"/>
          <w:szCs w:val="20"/>
          <w:lang w:val="en-US"/>
        </w:rPr>
        <w:t xml:space="preserve"> </w:t>
      </w:r>
      <w:proofErr w:type="spellStart"/>
      <w:r w:rsidR="00E06CEF" w:rsidRPr="003C3FB8">
        <w:rPr>
          <w:rFonts w:ascii="Times New Roman" w:hAnsi="Times New Roman" w:cs="Times New Roman"/>
          <w:b/>
          <w:bCs/>
          <w:i/>
          <w:iCs/>
          <w:sz w:val="20"/>
          <w:szCs w:val="20"/>
          <w:lang w:val="en-US"/>
        </w:rPr>
        <w:t>astartea</w:t>
      </w:r>
      <w:proofErr w:type="spellEnd"/>
      <w:r w:rsidRPr="003C3FB8">
        <w:rPr>
          <w:rFonts w:ascii="Times New Roman" w:hAnsi="Times New Roman" w:cs="Times New Roman"/>
          <w:b/>
          <w:bCs/>
          <w:sz w:val="20"/>
          <w:szCs w:val="20"/>
          <w:lang w:val="en-US"/>
        </w:rPr>
        <w:t>.</w:t>
      </w:r>
      <w:r w:rsidRPr="003C3FB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bookmarkStart w:id="0" w:name="_Hlk41724204"/>
      <w:r w:rsidR="00600A6A" w:rsidRPr="00A37701">
        <w:rPr>
          <w:rFonts w:ascii="Times New Roman" w:hAnsi="Times New Roman" w:cs="Times New Roman"/>
          <w:sz w:val="20"/>
          <w:szCs w:val="20"/>
        </w:rPr>
        <w:t xml:space="preserve">All recordings were obtained at Núcleo Curucutu, Parque Estadual da Serra do Mar, </w:t>
      </w:r>
      <w:r w:rsidR="00A37701" w:rsidRPr="00A37701">
        <w:rPr>
          <w:rFonts w:ascii="Times New Roman" w:hAnsi="Times New Roman" w:cs="Times New Roman"/>
          <w:sz w:val="20"/>
          <w:szCs w:val="20"/>
        </w:rPr>
        <w:t>s</w:t>
      </w:r>
      <w:r w:rsidR="00600A6A" w:rsidRPr="00A37701">
        <w:rPr>
          <w:rFonts w:ascii="Times New Roman" w:hAnsi="Times New Roman" w:cs="Times New Roman"/>
          <w:sz w:val="20"/>
          <w:szCs w:val="20"/>
        </w:rPr>
        <w:t xml:space="preserve">tate of São Paulo, </w:t>
      </w:r>
      <w:r w:rsidR="00A37701">
        <w:rPr>
          <w:rFonts w:ascii="Times New Roman" w:hAnsi="Times New Roman" w:cs="Times New Roman"/>
          <w:sz w:val="20"/>
          <w:szCs w:val="20"/>
        </w:rPr>
        <w:t>s</w:t>
      </w:r>
      <w:r w:rsidR="00600A6A" w:rsidRPr="00A37701">
        <w:rPr>
          <w:rFonts w:ascii="Times New Roman" w:hAnsi="Times New Roman" w:cs="Times New Roman"/>
          <w:sz w:val="20"/>
          <w:szCs w:val="20"/>
        </w:rPr>
        <w:t>outheastern Brazil.</w:t>
      </w:r>
      <w:bookmarkEnd w:id="0"/>
      <w:r w:rsidR="00600A6A" w:rsidRPr="00A37701">
        <w:rPr>
          <w:rFonts w:ascii="Times New Roman" w:hAnsi="Times New Roman" w:cs="Times New Roman"/>
          <w:sz w:val="20"/>
          <w:szCs w:val="20"/>
        </w:rPr>
        <w:t xml:space="preserve"> </w:t>
      </w:r>
      <w:r w:rsidRPr="00A37701">
        <w:rPr>
          <w:rFonts w:ascii="Times New Roman" w:hAnsi="Times New Roman" w:cs="Times New Roman"/>
          <w:sz w:val="20"/>
          <w:szCs w:val="20"/>
        </w:rPr>
        <w:t xml:space="preserve">Abbreviations: FNJV = Fonoteca Neotropical Jacques Vielliard, Museu de Zoologia, Instituto de Biologia, Universidade Estadual de Campinas; </w:t>
      </w:r>
      <w:r w:rsidR="00E06CEF" w:rsidRPr="00A37701">
        <w:rPr>
          <w:rFonts w:ascii="Times New Roman" w:hAnsi="Times New Roman" w:cs="Times New Roman"/>
          <w:sz w:val="20"/>
          <w:szCs w:val="20"/>
        </w:rPr>
        <w:t xml:space="preserve">CFBH = </w:t>
      </w:r>
      <w:r w:rsidR="00142B5E" w:rsidRPr="00A37701">
        <w:rPr>
          <w:rFonts w:ascii="Times New Roman" w:hAnsi="Times New Roman" w:cs="Times New Roman"/>
          <w:sz w:val="20"/>
          <w:szCs w:val="20"/>
        </w:rPr>
        <w:t>Coleção de Anfíbios “Célio F. B. Haddad” (CFBH), Departamento de Biodiversidade, Instituto de Biociências, Universidade Estadual Paulista, Rio Claro, SP</w:t>
      </w:r>
      <w:r w:rsidR="00E06CEF" w:rsidRPr="00A37701">
        <w:rPr>
          <w:rFonts w:ascii="Times New Roman" w:hAnsi="Times New Roman" w:cs="Times New Roman"/>
          <w:sz w:val="20"/>
          <w:szCs w:val="20"/>
        </w:rPr>
        <w:t xml:space="preserve">; UFMG = </w:t>
      </w:r>
      <w:r w:rsidR="00142B5E" w:rsidRPr="00A37701">
        <w:rPr>
          <w:rFonts w:ascii="Times New Roman" w:hAnsi="Times New Roman" w:cs="Times New Roman"/>
          <w:sz w:val="20"/>
          <w:szCs w:val="20"/>
        </w:rPr>
        <w:t>Coleção Herpetológica da Universidade Federal de Minas Gerais (UFMG)</w:t>
      </w:r>
      <w:r w:rsidRPr="00A37701">
        <w:rPr>
          <w:rFonts w:ascii="Times New Roman" w:hAnsi="Times New Roman" w:cs="Times New Roman"/>
          <w:sz w:val="20"/>
          <w:szCs w:val="20"/>
        </w:rPr>
        <w:t>.</w:t>
      </w:r>
    </w:p>
    <w:p w14:paraId="45982C8E" w14:textId="77777777" w:rsidR="00142B5E" w:rsidRPr="00A37701" w:rsidRDefault="00142B5E" w:rsidP="00760933">
      <w:pPr>
        <w:spacing w:after="0" w:line="360" w:lineRule="auto"/>
        <w:rPr>
          <w:rFonts w:ascii="Times New Roman" w:hAnsi="Times New Roman" w:cs="Times New Roman"/>
        </w:rPr>
      </w:pPr>
    </w:p>
    <w:p w14:paraId="4196FE0B" w14:textId="77777777" w:rsidR="00BC796C" w:rsidRPr="00722201" w:rsidRDefault="00BC796C"/>
    <w:sectPr w:rsidR="00BC796C" w:rsidRPr="00722201" w:rsidSect="00142B5E">
      <w:pgSz w:w="15840" w:h="12240" w:orient="landscape"/>
      <w:pgMar w:top="1701" w:right="1417" w:bottom="1701" w:left="1417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796C"/>
    <w:rsid w:val="00135274"/>
    <w:rsid w:val="00142B5E"/>
    <w:rsid w:val="001A194A"/>
    <w:rsid w:val="003C3FB8"/>
    <w:rsid w:val="004E0CF8"/>
    <w:rsid w:val="00504A4C"/>
    <w:rsid w:val="00600A6A"/>
    <w:rsid w:val="0061752B"/>
    <w:rsid w:val="00643D54"/>
    <w:rsid w:val="00722201"/>
    <w:rsid w:val="00760933"/>
    <w:rsid w:val="0088777C"/>
    <w:rsid w:val="00945691"/>
    <w:rsid w:val="00A37701"/>
    <w:rsid w:val="00A37BD6"/>
    <w:rsid w:val="00B02CB0"/>
    <w:rsid w:val="00BC796C"/>
    <w:rsid w:val="00BF00C0"/>
    <w:rsid w:val="00DF29CA"/>
    <w:rsid w:val="00E06CEF"/>
    <w:rsid w:val="00E37B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6D3A9D"/>
  <w15:chartTrackingRefBased/>
  <w15:docId w15:val="{F65DA954-5D34-4188-BACD-8A6F617E7C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51206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1</Pages>
  <Words>285</Words>
  <Characters>1631</Characters>
  <Application>Microsoft Office Word</Application>
  <DocSecurity>0</DocSecurity>
  <Lines>13</Lines>
  <Paragraphs>3</Paragraphs>
  <ScaleCrop>false</ScaleCrop>
  <Company/>
  <LinksUpToDate>false</LinksUpToDate>
  <CharactersWithSpaces>1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 Malagoli</dc:creator>
  <cp:keywords/>
  <dc:description/>
  <cp:lastModifiedBy>chn off35</cp:lastModifiedBy>
  <cp:revision>16</cp:revision>
  <dcterms:created xsi:type="dcterms:W3CDTF">2020-05-08T19:04:00Z</dcterms:created>
  <dcterms:modified xsi:type="dcterms:W3CDTF">2021-01-25T05:45:00Z</dcterms:modified>
</cp:coreProperties>
</file>